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0" w:type="dxa"/>
        <w:jc w:val="left"/>
        <w:tblInd w:w="-81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160"/>
        <w:gridCol w:w="1080"/>
        <w:gridCol w:w="3960"/>
        <w:gridCol w:w="4050"/>
        <w:gridCol w:w="3150"/>
      </w:tblGrid>
      <w:tr>
        <w:trPr>
          <w:trHeight w:val="31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CR primer forward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CR primer reverse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yrosequencing primer</w:t>
            </w:r>
          </w:p>
        </w:tc>
      </w:tr>
      <w:tr>
        <w:trPr>
          <w:trHeight w:val="44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1904695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36,565,657-36,566,10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TATTTAGGGTTGGTTTGATGATT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ACAAATCCTTTCTACATA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AAATCCCCAACAT</w:t>
            </w:r>
          </w:p>
        </w:tc>
      </w:tr>
      <w:tr>
        <w:trPr>
          <w:trHeight w:val="202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1148087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205,744,217-205,744,66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AAAAGGAAATTTTGTATTTAATTTATA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AAAATCCCCATCATCT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ATCACTAACTTAAAACC</w:t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0846688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215,741,118-215,741,56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TTAAGTTTGGAGGGGAA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CATTCTAAAACAACAACTACTCTACC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GGGAGAGGTAGAAG</w:t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g13982661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chr11:121,163,250-121,163,69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GTTTTTATTTGGAGGTGG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CTTAATCAAAAAACAAAAAAA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ATTTACAAAACAATAAC</w:t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g2310168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hr13:46,277,038-46,277,48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GTGTTGGGGAAGGTTATATAG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CCCAAAAATCCAAAATAATTAC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TTATGATATATTGAAG</w:t>
            </w:r>
          </w:p>
        </w:tc>
      </w:tr>
      <w:tr>
        <w:trPr>
          <w:trHeight w:val="103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g19691267 </w:t>
            </w:r>
            <w:r>
              <w:rPr>
                <w:rFonts w:cs="Arial" w:ascii="Arial" w:hAnsi="Arial"/>
                <w:sz w:val="18"/>
                <w:szCs w:val="18"/>
              </w:rPr>
              <w:t>chr13:41,558,288-41,558,31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TTGATTGGTTAGTTGGAGG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CTAAAAAACACACCCTAAAAACC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AGATAAGGAGGG</w:t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03588357</w:t>
            </w:r>
            <w:r>
              <w:rPr>
                <w:rFonts w:cs="Arial" w:ascii="Arial" w:hAnsi="Arial"/>
                <w:sz w:val="18"/>
                <w:szCs w:val="18"/>
              </w:rPr>
              <w:t xml:space="preserve"> chr14:91,719,925-91,720,37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GGTGGTTTGGGGAGGTT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ACCTAAAAACTATAATC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CACAACTTAACCCTAC</w:t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21413009</w:t>
            </w:r>
            <w:r>
              <w:rPr>
                <w:rFonts w:cs="Arial" w:ascii="Arial" w:hAnsi="Arial"/>
                <w:sz w:val="18"/>
                <w:szCs w:val="18"/>
              </w:rPr>
              <w:t xml:space="preserve"> chr15:64,338,748-64,339,19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GGGGAGAGGAGTATATAAGTA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AACACCTCAAAACTCCCA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TGAGGATTGTGTTAGA</w:t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13843603</w:t>
            </w:r>
            <w:r>
              <w:rPr>
                <w:rFonts w:cs="Arial" w:ascii="Arial" w:hAnsi="Arial"/>
                <w:sz w:val="18"/>
                <w:szCs w:val="18"/>
              </w:rPr>
              <w:t xml:space="preserve"> chr17:30,771,794-30,772,24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TGGGAGGGTTTGAGGTAAT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AACCTTTCAAATAAAAACTCTAA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AATAAAAACTCTAAAA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05637351</w:t>
            </w:r>
            <w:r>
              <w:rPr>
                <w:rFonts w:cs="Arial" w:ascii="Arial" w:hAnsi="Arial"/>
                <w:sz w:val="18"/>
                <w:szCs w:val="18"/>
              </w:rPr>
              <w:t xml:space="preserve"> chr18:63,417,422-63,417,87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AAAGTAGGAGGGGTTGTAG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ACTTTACCTTCATACCTCAAAAACT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TATTTATTTTAGTTTGT</w:t>
            </w:r>
          </w:p>
        </w:tc>
      </w:tr>
      <w:tr>
        <w:trPr>
          <w:trHeight w:val="44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20673481</w:t>
            </w:r>
            <w:r>
              <w:rPr>
                <w:rFonts w:cs="Arial" w:ascii="Arial" w:hAnsi="Arial"/>
                <w:sz w:val="18"/>
                <w:szCs w:val="18"/>
              </w:rPr>
              <w:t xml:space="preserve"> chr2:18,059,206-18,059,65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GGAATAAGATAAAGTATTTTGTTTTGTA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ACCTAAATTTCCTCAAAAAAT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TAAATTTCCTCAAAAAATC                                   </w:t>
            </w:r>
          </w:p>
        </w:tc>
      </w:tr>
      <w:tr>
        <w:trPr>
          <w:trHeight w:val="148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17607231</w:t>
            </w:r>
            <w:r>
              <w:rPr>
                <w:rFonts w:cs="Arial" w:ascii="Arial" w:hAnsi="Arial"/>
                <w:sz w:val="18"/>
                <w:szCs w:val="18"/>
              </w:rPr>
              <w:t xml:space="preserve"> chr2:231,090,082-231,090,53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GTGAAATTGTTTAATTAGTTGA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TAACAAAAACAAATAACCCTATCTT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AGGAGTAGAGTTAGTT</w:t>
            </w:r>
          </w:p>
        </w:tc>
      </w:tr>
      <w:tr>
        <w:trPr>
          <w:trHeight w:val="35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18704595</w:t>
            </w:r>
            <w:r>
              <w:rPr>
                <w:rFonts w:cs="Arial" w:ascii="Arial" w:hAnsi="Arial"/>
                <w:sz w:val="18"/>
                <w:szCs w:val="18"/>
              </w:rPr>
              <w:t xml:space="preserve"> chr20:43,280,758-43,281,20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GTTGTTTGGTTGAAGTTTAT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CCTCCTAAACATTCACCTTTAAAAA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TTGTATAGGTTTTTGG</w:t>
            </w:r>
          </w:p>
        </w:tc>
      </w:tr>
      <w:tr>
        <w:trPr>
          <w:trHeight w:val="17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25791888</w:t>
            </w:r>
            <w:r>
              <w:rPr>
                <w:rFonts w:cs="Arial" w:ascii="Arial" w:hAnsi="Arial"/>
                <w:sz w:val="18"/>
                <w:szCs w:val="18"/>
              </w:rPr>
              <w:t xml:space="preserve"> chr21:45,079,832-45,080,28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GTTGAGAAAAGATTTATATGGG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CAAAATACTAAAATTACAT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ATCTTCTCTCCTACAAC</w:t>
            </w:r>
          </w:p>
        </w:tc>
      </w:tr>
      <w:tr>
        <w:trPr>
          <w:trHeight w:val="8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140133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2:29,195,847-29,196,29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TAGTAAGAGGGTTTGGAAGATAGG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ACAAAAACAAAAACTAAA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TCTATACTTTTTAACTC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27437944</w:t>
            </w:r>
            <w:r>
              <w:rPr>
                <w:rFonts w:cs="Arial" w:ascii="Arial" w:hAnsi="Arial"/>
                <w:sz w:val="18"/>
                <w:szCs w:val="18"/>
              </w:rPr>
              <w:t xml:space="preserve"> chr3:180,630,286-180,630,73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GAGTTTTGGTTTGGTTGTTTT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CTCCCCTCTAATTAAAAAATTT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CTACAAAATACTAACC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CR primer forward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CR primer reverse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yrosequencing primer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107058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41,328,221-41,328,66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ATGGGAATGGATAGTTGA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CCCCAAAAACTACAAAATATCA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ATTTTTAGGAAGTTTT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045992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26,505,243-26,505,69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GGGATTATTTAAGGGTT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CTCACTCTAACTCCAACT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AATACTCTAAAACTCT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19596755</w:t>
            </w:r>
            <w:r>
              <w:rPr>
                <w:rFonts w:cs="Arial" w:ascii="Arial" w:hAnsi="Arial"/>
                <w:sz w:val="18"/>
                <w:szCs w:val="18"/>
              </w:rPr>
              <w:t xml:space="preserve"> chr11:68,609,547-68,609,99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TTTTAGGTATTTTTTGATGGTATTTA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AAATCAAATCTAAACCCAATATC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TTATGTAGATAAGGGT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007708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2,999,641-3,000,08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AGAGTGGTTAGGTTGGTA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AACCCAAACAAAAACAAAATCTT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TGGTTTTTTGGA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06255524</w:t>
            </w:r>
            <w:r>
              <w:rPr>
                <w:rFonts w:cs="Arial" w:ascii="Arial" w:hAnsi="Arial"/>
                <w:sz w:val="18"/>
                <w:szCs w:val="18"/>
              </w:rPr>
              <w:t xml:space="preserve"> chr13:96,328,689-96,329,13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TTATTTGATTTTTTTTAGG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CTCAATTCAAACAATATTTATTC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AATTGGGGTTT</w:t>
            </w:r>
          </w:p>
        </w:tc>
      </w:tr>
      <w:tr>
        <w:trPr>
          <w:trHeight w:val="445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012824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57,046,658-57,047,10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GGTTTTGGAATATATAATAGTG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AAATTACCCCTTCTATCCCTCT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TTAGAGTTGATTAGAT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25047102</w:t>
            </w:r>
            <w:r>
              <w:rPr>
                <w:rFonts w:cs="Arial" w:ascii="Arial" w:hAnsi="Arial"/>
                <w:sz w:val="18"/>
                <w:szCs w:val="18"/>
              </w:rPr>
              <w:t xml:space="preserve"> chr16:31,106,118-31,106,56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TTTTTGGTTTTTTGA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CTTCATTTCCCTTAATACCTTAC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ATGATGGGAGTTGTAGT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18062196</w:t>
            </w:r>
            <w:r>
              <w:rPr>
                <w:rFonts w:cs="Arial" w:ascii="Arial" w:hAnsi="Arial"/>
                <w:sz w:val="18"/>
                <w:szCs w:val="18"/>
              </w:rPr>
              <w:t xml:space="preserve"> chr17:57,642,427-57,642,87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AATGAATAGTTTTGGTGA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ACTATTCTACCTTCACACACTT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GATTATGGTTTTAGT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222712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:3,028,539-3,028,98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ATGTATTTTTAGGGAAGGTA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CCCCTCACCTATAATATTAAACCTA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TTTAGATTTTGA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10968815</w:t>
            </w:r>
            <w:r>
              <w:rPr>
                <w:rFonts w:cs="Arial" w:ascii="Arial" w:hAnsi="Arial"/>
                <w:sz w:val="18"/>
                <w:szCs w:val="18"/>
              </w:rPr>
              <w:t xml:space="preserve"> chr20:31,595,098-31,595,54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TTAGTTTTAGGGGTTTGTAGTG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TAACCTTTACCAAAATATCTCATC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GTTTGGTTATTGG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03835292</w:t>
            </w:r>
            <w:r>
              <w:rPr>
                <w:rFonts w:cs="Arial" w:ascii="Arial" w:hAnsi="Arial"/>
                <w:sz w:val="18"/>
                <w:szCs w:val="18"/>
              </w:rPr>
              <w:t xml:space="preserve"> chr22:37,976,431-37,976,87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TTTTGGTTTTTTAAAGTGTTGG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TAAATAATTTAAAATCTTTTCTTTAAAT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TGTTGGGATTATAGG</w:t>
            </w:r>
          </w:p>
        </w:tc>
      </w:tr>
      <w:tr>
        <w:trPr>
          <w:trHeight w:val="33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16494477</w:t>
            </w:r>
            <w:r>
              <w:rPr>
                <w:rFonts w:cs="Arial" w:ascii="Arial" w:hAnsi="Arial"/>
                <w:sz w:val="18"/>
                <w:szCs w:val="18"/>
              </w:rPr>
              <w:t xml:space="preserve"> chr5:170,847,052-170,847,5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GATAGTTAGGTAAGGTGGGTAGTT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CAAAATCTACAACAACAACAA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ACACTTACCTATAA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18075454</w:t>
            </w:r>
            <w:r>
              <w:rPr>
                <w:rFonts w:cs="Arial" w:ascii="Arial" w:hAnsi="Arial"/>
                <w:sz w:val="18"/>
                <w:szCs w:val="18"/>
              </w:rPr>
              <w:t xml:space="preserve"> chr6:153,323,975-153,324,42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TGGATAAGAGAAATATAAGTAGGAAAAA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TTCTTTCCCATACACTAAATC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CCTCCAAAACC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g088960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50,823,269-50,823,71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-AGGTAGTTTGGAGGTTTAGGGTAGT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AAACTAAAAAACCAACAAAAA</w:t>
            </w:r>
          </w:p>
        </w:tc>
        <w:tc>
          <w:tcPr>
            <w:tcW w:w="3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TACCCCCACTA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170" w:footer="0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HTMLprformatCar">
    <w:name w:val="HTML préformaté Car"/>
    <w:basedOn w:val="Policepardfaut"/>
    <w:qFormat/>
    <w:rPr>
      <w:rFonts w:ascii="Courier New" w:hAnsi="Courier New" w:cs="Courier New"/>
      <w:lang w:val="en-US"/>
    </w:rPr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</w:rPr>
  </w:style>
  <w:style w:type="character" w:styleId="EntteCar">
    <w:name w:val="En-tête Car"/>
    <w:basedOn w:val="Policepardfaut"/>
    <w:qFormat/>
    <w:rPr>
      <w:sz w:val="24"/>
      <w:szCs w:val="24"/>
      <w:lang w:val="en-US"/>
    </w:rPr>
  </w:style>
  <w:style w:type="character" w:styleId="PieddepageCar">
    <w:name w:val="Pied de page Car"/>
    <w:basedOn w:val="Policepardfau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nsolas" w:hAnsi="Consolas" w:eastAsia="Calibri" w:cs="Times New Roman"/>
      <w:sz w:val="21"/>
      <w:szCs w:val="21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5:50:00Z</dcterms:created>
  <dc:creator>rafalima</dc:creator>
  <dc:description/>
  <cp:keywords/>
  <dc:language>en-US</dc:language>
  <cp:lastModifiedBy>Jorg Tost</cp:lastModifiedBy>
  <dcterms:modified xsi:type="dcterms:W3CDTF">2011-08-11T15:50:00Z</dcterms:modified>
  <cp:revision>2</cp:revision>
  <dc:subject/>
  <dc:title>Gene</dc:title>
</cp:coreProperties>
</file>